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8CA344" w14:textId="77777777" w:rsidR="004E6487" w:rsidRDefault="00000000">
      <w:pPr>
        <w:keepNext/>
        <w:widowControl/>
        <w:spacing w:before="360" w:after="120" w:line="480" w:lineRule="auto"/>
        <w:jc w:val="left"/>
        <w:rPr>
          <w:rFonts w:ascii="Times New Roman" w:eastAsiaTheme="minorHAnsi" w:hAnsi="Times New Roman" w:cs="Times New Roman"/>
          <w:b/>
          <w:kern w:val="0"/>
          <w:sz w:val="40"/>
          <w:szCs w:val="40"/>
          <w:lang w:val="en-GB" w:eastAsia="en-GB"/>
        </w:rPr>
      </w:pPr>
      <w:r>
        <w:rPr>
          <w:rFonts w:ascii="Times New Roman" w:eastAsiaTheme="minorHAnsi" w:hAnsi="Times New Roman" w:cs="Times New Roman"/>
          <w:b/>
          <w:kern w:val="0"/>
          <w:sz w:val="40"/>
          <w:szCs w:val="40"/>
          <w:lang w:val="en-GB" w:eastAsia="en-GB"/>
        </w:rPr>
        <w:t>Supporting information</w:t>
      </w:r>
    </w:p>
    <w:p w14:paraId="6DBFC511" w14:textId="77777777" w:rsidR="004E6487" w:rsidRDefault="00000000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1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Table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1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proofErr w:type="spellStart"/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qRT</w:t>
      </w:r>
      <w:proofErr w:type="spellEnd"/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-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PCR primer sequences</w:t>
      </w:r>
    </w:p>
    <w:tbl>
      <w:tblPr>
        <w:tblW w:w="91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2"/>
        <w:gridCol w:w="5830"/>
      </w:tblGrid>
      <w:tr w:rsidR="004E6487" w14:paraId="58A3C114" w14:textId="77777777">
        <w:trPr>
          <w:jc w:val="center"/>
        </w:trPr>
        <w:tc>
          <w:tcPr>
            <w:tcW w:w="3342" w:type="dxa"/>
            <w:vAlign w:val="center"/>
          </w:tcPr>
          <w:p w14:paraId="132C4245" w14:textId="77777777" w:rsidR="004E648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ouse KCNA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Kv1.5)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5830" w:type="dxa"/>
            <w:vAlign w:val="center"/>
          </w:tcPr>
          <w:p w14:paraId="23F71315" w14:textId="77777777" w:rsidR="004E648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TGCTTGTGCGTTTCTTTGCTTGC</w:t>
            </w:r>
          </w:p>
        </w:tc>
      </w:tr>
      <w:tr w:rsidR="004E6487" w14:paraId="449626C3" w14:textId="77777777">
        <w:trPr>
          <w:jc w:val="center"/>
        </w:trPr>
        <w:tc>
          <w:tcPr>
            <w:tcW w:w="3342" w:type="dxa"/>
            <w:vAlign w:val="center"/>
          </w:tcPr>
          <w:p w14:paraId="1D32FBCD" w14:textId="77777777" w:rsidR="004E648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ouse KCNA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Kv1.5)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5830" w:type="dxa"/>
            <w:vAlign w:val="center"/>
          </w:tcPr>
          <w:p w14:paraId="47F2B1A7" w14:textId="77777777" w:rsidR="004E648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CTGATTGTCTGCCTCTGCGAAGTAG</w:t>
            </w:r>
          </w:p>
        </w:tc>
      </w:tr>
      <w:tr w:rsidR="004E6487" w14:paraId="71FB7CE3" w14:textId="77777777">
        <w:trPr>
          <w:jc w:val="center"/>
        </w:trPr>
        <w:tc>
          <w:tcPr>
            <w:tcW w:w="3342" w:type="dxa"/>
            <w:vAlign w:val="center"/>
          </w:tcPr>
          <w:p w14:paraId="4F59F18A" w14:textId="77777777" w:rsidR="004E648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ouse KCNJ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Kir3.1)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5830" w:type="dxa"/>
            <w:vAlign w:val="center"/>
          </w:tcPr>
          <w:p w14:paraId="489407C9" w14:textId="77777777" w:rsidR="004E648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GGATCTCAAGTGGCGTTGGAACC</w:t>
            </w:r>
          </w:p>
        </w:tc>
      </w:tr>
      <w:tr w:rsidR="004E6487" w14:paraId="5AB86BE9" w14:textId="77777777">
        <w:trPr>
          <w:jc w:val="center"/>
        </w:trPr>
        <w:tc>
          <w:tcPr>
            <w:tcW w:w="3342" w:type="dxa"/>
            <w:vAlign w:val="center"/>
          </w:tcPr>
          <w:p w14:paraId="57F30C9F" w14:textId="77777777" w:rsidR="004E648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ouse KCNJ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Kir3.1)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5830" w:type="dxa"/>
            <w:vAlign w:val="center"/>
          </w:tcPr>
          <w:p w14:paraId="223808DB" w14:textId="77777777" w:rsidR="004E648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AAGGATGGACTGGAAGAGGAAGAGG</w:t>
            </w:r>
          </w:p>
        </w:tc>
      </w:tr>
      <w:tr w:rsidR="004E6487" w14:paraId="49E8B1E2" w14:textId="77777777">
        <w:trPr>
          <w:jc w:val="center"/>
        </w:trPr>
        <w:tc>
          <w:tcPr>
            <w:tcW w:w="3342" w:type="dxa"/>
            <w:vAlign w:val="center"/>
          </w:tcPr>
          <w:p w14:paraId="7010A5E1" w14:textId="77777777" w:rsidR="004E648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ouse KCNJ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Kir3.4)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5830" w:type="dxa"/>
            <w:vAlign w:val="center"/>
          </w:tcPr>
          <w:p w14:paraId="49B89994" w14:textId="77777777" w:rsidR="004E648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GCCAGCCAAAGAAGAGAGCAGAG</w:t>
            </w:r>
          </w:p>
        </w:tc>
      </w:tr>
      <w:tr w:rsidR="004E6487" w14:paraId="027B5C4B" w14:textId="77777777">
        <w:trPr>
          <w:jc w:val="center"/>
        </w:trPr>
        <w:tc>
          <w:tcPr>
            <w:tcW w:w="3342" w:type="dxa"/>
            <w:vAlign w:val="center"/>
          </w:tcPr>
          <w:p w14:paraId="7EFD1340" w14:textId="77777777" w:rsidR="004E648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ouse KCNJ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Kir3.4)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5830" w:type="dxa"/>
            <w:vAlign w:val="center"/>
          </w:tcPr>
          <w:p w14:paraId="4DD86A85" w14:textId="77777777" w:rsidR="004E648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CCTGTTCCAGTTGAGCACGAGAC</w:t>
            </w:r>
          </w:p>
        </w:tc>
      </w:tr>
      <w:tr w:rsidR="004E6487" w14:paraId="51A0D674" w14:textId="77777777">
        <w:trPr>
          <w:jc w:val="center"/>
        </w:trPr>
        <w:tc>
          <w:tcPr>
            <w:tcW w:w="3342" w:type="dxa"/>
            <w:vAlign w:val="center"/>
          </w:tcPr>
          <w:p w14:paraId="519052E8" w14:textId="77777777" w:rsidR="004E648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at collagen I-F</w:t>
            </w:r>
          </w:p>
        </w:tc>
        <w:tc>
          <w:tcPr>
            <w:tcW w:w="5830" w:type="dxa"/>
            <w:vAlign w:val="center"/>
          </w:tcPr>
          <w:p w14:paraId="28C967D3" w14:textId="77777777" w:rsidR="004E648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ACAGGCGAACAAGGTGACAGAG</w:t>
            </w:r>
          </w:p>
        </w:tc>
      </w:tr>
      <w:tr w:rsidR="004E6487" w14:paraId="4B0799C8" w14:textId="77777777">
        <w:trPr>
          <w:jc w:val="center"/>
        </w:trPr>
        <w:tc>
          <w:tcPr>
            <w:tcW w:w="3342" w:type="dxa"/>
            <w:vAlign w:val="center"/>
          </w:tcPr>
          <w:p w14:paraId="225000F3" w14:textId="77777777" w:rsidR="004E648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at collagen I-R</w:t>
            </w:r>
          </w:p>
        </w:tc>
        <w:tc>
          <w:tcPr>
            <w:tcW w:w="5830" w:type="dxa"/>
            <w:vAlign w:val="center"/>
          </w:tcPr>
          <w:p w14:paraId="724137D3" w14:textId="77777777" w:rsidR="004E648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GAGGTGGCTGAGGCAGGAAG</w:t>
            </w:r>
          </w:p>
        </w:tc>
      </w:tr>
      <w:tr w:rsidR="004E6487" w14:paraId="2A47D89C" w14:textId="77777777">
        <w:trPr>
          <w:jc w:val="center"/>
        </w:trPr>
        <w:tc>
          <w:tcPr>
            <w:tcW w:w="3342" w:type="dxa"/>
            <w:vAlign w:val="center"/>
          </w:tcPr>
          <w:p w14:paraId="7DA35882" w14:textId="77777777" w:rsidR="004E648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at collagen III-F</w:t>
            </w:r>
          </w:p>
        </w:tc>
        <w:tc>
          <w:tcPr>
            <w:tcW w:w="5830" w:type="dxa"/>
            <w:vAlign w:val="center"/>
          </w:tcPr>
          <w:p w14:paraId="7E875EAC" w14:textId="77777777" w:rsidR="004E648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GGCGAAGACGGCAAAGATGG</w:t>
            </w:r>
          </w:p>
        </w:tc>
      </w:tr>
      <w:tr w:rsidR="004E6487" w14:paraId="29F0CE97" w14:textId="77777777">
        <w:trPr>
          <w:jc w:val="center"/>
        </w:trPr>
        <w:tc>
          <w:tcPr>
            <w:tcW w:w="3342" w:type="dxa"/>
            <w:vAlign w:val="center"/>
          </w:tcPr>
          <w:p w14:paraId="214D9059" w14:textId="77777777" w:rsidR="004E648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at collagen III-R</w:t>
            </w:r>
          </w:p>
        </w:tc>
        <w:tc>
          <w:tcPr>
            <w:tcW w:w="5830" w:type="dxa"/>
            <w:vAlign w:val="center"/>
          </w:tcPr>
          <w:p w14:paraId="37A7583C" w14:textId="77777777" w:rsidR="004E648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GGACCAGGGCGACCACTTTC</w:t>
            </w:r>
          </w:p>
        </w:tc>
      </w:tr>
      <w:tr w:rsidR="004E6487" w14:paraId="63453EF1" w14:textId="77777777">
        <w:trPr>
          <w:jc w:val="center"/>
        </w:trPr>
        <w:tc>
          <w:tcPr>
            <w:tcW w:w="3342" w:type="dxa"/>
            <w:vAlign w:val="center"/>
          </w:tcPr>
          <w:p w14:paraId="163233B3" w14:textId="77777777" w:rsidR="004E648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use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apdh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5830" w:type="dxa"/>
            <w:vAlign w:val="center"/>
          </w:tcPr>
          <w:p w14:paraId="1EF62063" w14:textId="77777777" w:rsidR="004E648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CACCATCTTCCAGGAGCGAGAC</w:t>
            </w:r>
          </w:p>
        </w:tc>
      </w:tr>
      <w:tr w:rsidR="004E6487" w14:paraId="75983D00" w14:textId="77777777">
        <w:trPr>
          <w:jc w:val="center"/>
        </w:trPr>
        <w:tc>
          <w:tcPr>
            <w:tcW w:w="3342" w:type="dxa"/>
            <w:vAlign w:val="center"/>
          </w:tcPr>
          <w:p w14:paraId="728CA09A" w14:textId="77777777" w:rsidR="004E648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use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apdh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5830" w:type="dxa"/>
            <w:vAlign w:val="center"/>
          </w:tcPr>
          <w:p w14:paraId="17FA3A38" w14:textId="77777777" w:rsidR="004E648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GAGCCCTTCCACAATGCCAAAG</w:t>
            </w:r>
          </w:p>
        </w:tc>
      </w:tr>
      <w:tr w:rsidR="004E6487" w14:paraId="1F3E106E" w14:textId="77777777">
        <w:trPr>
          <w:jc w:val="center"/>
        </w:trPr>
        <w:tc>
          <w:tcPr>
            <w:tcW w:w="3342" w:type="dxa"/>
            <w:vAlign w:val="center"/>
          </w:tcPr>
          <w:p w14:paraId="6C690DDA" w14:textId="77777777" w:rsidR="004E648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at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apdh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F </w:t>
            </w:r>
          </w:p>
        </w:tc>
        <w:tc>
          <w:tcPr>
            <w:tcW w:w="5830" w:type="dxa"/>
            <w:vAlign w:val="center"/>
          </w:tcPr>
          <w:p w14:paraId="154550EB" w14:textId="77777777" w:rsidR="004E648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TCCATGCCATCACTGCCACTC</w:t>
            </w:r>
          </w:p>
        </w:tc>
      </w:tr>
      <w:tr w:rsidR="004E6487" w14:paraId="0111E43D" w14:textId="77777777">
        <w:trPr>
          <w:jc w:val="center"/>
        </w:trPr>
        <w:tc>
          <w:tcPr>
            <w:tcW w:w="3342" w:type="dxa"/>
            <w:vAlign w:val="center"/>
          </w:tcPr>
          <w:p w14:paraId="2B090342" w14:textId="77777777" w:rsidR="004E648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at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apdh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5830" w:type="dxa"/>
            <w:vAlign w:val="center"/>
          </w:tcPr>
          <w:p w14:paraId="13CED6C4" w14:textId="77777777" w:rsidR="004E6487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GCCTGCTTCACCACCTTCTTG</w:t>
            </w:r>
          </w:p>
        </w:tc>
      </w:tr>
    </w:tbl>
    <w:p w14:paraId="17044F83" w14:textId="282C1377" w:rsidR="004E6487" w:rsidRDefault="004E6487">
      <w:pPr>
        <w:pStyle w:val="EndNoteBibliography"/>
        <w:spacing w:line="480" w:lineRule="auto"/>
        <w:rPr>
          <w:rFonts w:ascii="Times New Roman" w:eastAsiaTheme="minorEastAsia" w:hAnsi="Times New Roman" w:cs="Times New Roman"/>
          <w:szCs w:val="20"/>
        </w:rPr>
      </w:pPr>
    </w:p>
    <w:sectPr w:rsidR="004E6487">
      <w:pgSz w:w="12242" w:h="15842"/>
      <w:pgMar w:top="1083" w:right="1179" w:bottom="1140" w:left="1225" w:header="284" w:footer="510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GE2ZWJkODgzNGRlMWU1YzgwYjdlNTYzYTE0NzliZT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dzazrxmv9ddlews0cv2d5p2fxvvrfs5rrt&quot;&gt;Untitl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/record-ids&gt;&lt;/item&gt;&lt;/Libraries&gt;"/>
  </w:docVars>
  <w:rsids>
    <w:rsidRoot w:val="5F9B24BE"/>
    <w:rsid w:val="0000203A"/>
    <w:rsid w:val="00003817"/>
    <w:rsid w:val="00072FE9"/>
    <w:rsid w:val="00074EFC"/>
    <w:rsid w:val="00087000"/>
    <w:rsid w:val="00087970"/>
    <w:rsid w:val="00115CAE"/>
    <w:rsid w:val="00146A46"/>
    <w:rsid w:val="00147A6B"/>
    <w:rsid w:val="00183727"/>
    <w:rsid w:val="00191807"/>
    <w:rsid w:val="001928AB"/>
    <w:rsid w:val="001979FB"/>
    <w:rsid w:val="001F2C28"/>
    <w:rsid w:val="00204A7A"/>
    <w:rsid w:val="00256DDF"/>
    <w:rsid w:val="002720F9"/>
    <w:rsid w:val="00276BB6"/>
    <w:rsid w:val="00283840"/>
    <w:rsid w:val="0028520E"/>
    <w:rsid w:val="00285C5C"/>
    <w:rsid w:val="002A7EBC"/>
    <w:rsid w:val="002E5E40"/>
    <w:rsid w:val="002F6CC1"/>
    <w:rsid w:val="00335E98"/>
    <w:rsid w:val="003C2C24"/>
    <w:rsid w:val="004024BC"/>
    <w:rsid w:val="0041598B"/>
    <w:rsid w:val="00417734"/>
    <w:rsid w:val="0043197F"/>
    <w:rsid w:val="00462E1D"/>
    <w:rsid w:val="004B5294"/>
    <w:rsid w:val="004E6487"/>
    <w:rsid w:val="004F443B"/>
    <w:rsid w:val="005060C9"/>
    <w:rsid w:val="00534F7C"/>
    <w:rsid w:val="00555DEE"/>
    <w:rsid w:val="00590E01"/>
    <w:rsid w:val="005A01CF"/>
    <w:rsid w:val="005C09FE"/>
    <w:rsid w:val="005F2BEB"/>
    <w:rsid w:val="00612532"/>
    <w:rsid w:val="00637E49"/>
    <w:rsid w:val="00640293"/>
    <w:rsid w:val="00644DE0"/>
    <w:rsid w:val="006A153D"/>
    <w:rsid w:val="006C7203"/>
    <w:rsid w:val="00700B3C"/>
    <w:rsid w:val="00715E5C"/>
    <w:rsid w:val="007230D0"/>
    <w:rsid w:val="0075247C"/>
    <w:rsid w:val="0078626E"/>
    <w:rsid w:val="00797A27"/>
    <w:rsid w:val="007A1749"/>
    <w:rsid w:val="007C7568"/>
    <w:rsid w:val="00843A79"/>
    <w:rsid w:val="008C2467"/>
    <w:rsid w:val="008F5CBA"/>
    <w:rsid w:val="009472BA"/>
    <w:rsid w:val="0097482F"/>
    <w:rsid w:val="009766C9"/>
    <w:rsid w:val="009C329E"/>
    <w:rsid w:val="00A343A7"/>
    <w:rsid w:val="00AC42B8"/>
    <w:rsid w:val="00B07E7C"/>
    <w:rsid w:val="00BA1EFA"/>
    <w:rsid w:val="00BA28A8"/>
    <w:rsid w:val="00BB458A"/>
    <w:rsid w:val="00BC3A6B"/>
    <w:rsid w:val="00BE5E6C"/>
    <w:rsid w:val="00BF57E6"/>
    <w:rsid w:val="00C05AC6"/>
    <w:rsid w:val="00C67ADE"/>
    <w:rsid w:val="00C84E2C"/>
    <w:rsid w:val="00C95482"/>
    <w:rsid w:val="00CC64BA"/>
    <w:rsid w:val="00D065AB"/>
    <w:rsid w:val="00D13B35"/>
    <w:rsid w:val="00D163B2"/>
    <w:rsid w:val="00D17EC6"/>
    <w:rsid w:val="00D745FE"/>
    <w:rsid w:val="00D82CCB"/>
    <w:rsid w:val="00E03065"/>
    <w:rsid w:val="00E41067"/>
    <w:rsid w:val="00E56BB9"/>
    <w:rsid w:val="00E57B8B"/>
    <w:rsid w:val="00E80A8F"/>
    <w:rsid w:val="00E852E4"/>
    <w:rsid w:val="00F00374"/>
    <w:rsid w:val="00F127DA"/>
    <w:rsid w:val="00F70AE9"/>
    <w:rsid w:val="00F8511A"/>
    <w:rsid w:val="00F85857"/>
    <w:rsid w:val="00FC1B72"/>
    <w:rsid w:val="00FE6BEF"/>
    <w:rsid w:val="27311F7A"/>
    <w:rsid w:val="5F9B2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7A9602"/>
  <w15:docId w15:val="{FDA751D0-F4E2-4EA0-BF58-D7BD6828D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iPriority="2" w:unhideWhenUsed="1" w:qFormat="1"/>
    <w:lsdException w:name="heading 3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0"/>
    <w:uiPriority w:val="2"/>
    <w:unhideWhenUsed/>
    <w:qFormat/>
    <w:pPr>
      <w:keepNext/>
      <w:keepLines/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shd w:val="clear" w:color="auto" w:fill="FFFFFF"/>
      <w:lang w:val="en-GB" w:eastAsia="en-GB"/>
    </w:rPr>
  </w:style>
  <w:style w:type="paragraph" w:styleId="3">
    <w:name w:val="heading 3"/>
    <w:basedOn w:val="a"/>
    <w:next w:val="a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line number"/>
    <w:basedOn w:val="a0"/>
    <w:qFormat/>
  </w:style>
  <w:style w:type="character" w:styleId="a8">
    <w:name w:val="Hyperlink"/>
    <w:basedOn w:val="a0"/>
    <w:qFormat/>
    <w:rPr>
      <w:color w:val="0563C1" w:themeColor="hyperlink"/>
      <w:u w:val="single"/>
    </w:rPr>
  </w:style>
  <w:style w:type="paragraph" w:styleId="a9">
    <w:name w:val="List Paragraph"/>
    <w:basedOn w:val="a"/>
    <w:uiPriority w:val="34"/>
    <w:qFormat/>
    <w:pPr>
      <w:ind w:firstLineChars="200" w:firstLine="420"/>
    </w:pPr>
  </w:style>
  <w:style w:type="character" w:customStyle="1" w:styleId="tgt">
    <w:name w:val="tgt"/>
    <w:basedOn w:val="a0"/>
    <w:qFormat/>
  </w:style>
  <w:style w:type="character" w:customStyle="1" w:styleId="src">
    <w:name w:val="src"/>
    <w:basedOn w:val="a0"/>
    <w:qFormat/>
  </w:style>
  <w:style w:type="paragraph" w:customStyle="1" w:styleId="EndNoteBibliography">
    <w:name w:val="EndNote Bibliography"/>
    <w:basedOn w:val="a"/>
    <w:qFormat/>
    <w:rPr>
      <w:rFonts w:ascii="等线" w:eastAsia="等线" w:hAnsi="等线"/>
      <w:sz w:val="20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2"/>
      <w:szCs w:val="22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  <w:style w:type="character" w:customStyle="1" w:styleId="20">
    <w:name w:val="标题 2 字符"/>
    <w:basedOn w:val="a0"/>
    <w:link w:val="2"/>
    <w:uiPriority w:val="2"/>
    <w:qFormat/>
    <w:rPr>
      <w:rFonts w:ascii="Times New Roman" w:eastAsia="Times New Roman" w:hAnsi="Times New Roman" w:cs="Times New Roman"/>
      <w:b/>
      <w:color w:val="000000" w:themeColor="text1"/>
      <w:sz w:val="28"/>
      <w:szCs w:val="2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5C1F09-70ED-4730-91C1-9F33A81F51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9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</dc:creator>
  <cp:lastModifiedBy>Editor</cp:lastModifiedBy>
  <cp:revision>71</cp:revision>
  <dcterms:created xsi:type="dcterms:W3CDTF">2023-07-13T10:21:00Z</dcterms:created>
  <dcterms:modified xsi:type="dcterms:W3CDTF">2024-09-17T2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40</vt:lpwstr>
  </property>
  <property fmtid="{D5CDD505-2E9C-101B-9397-08002B2CF9AE}" pid="3" name="ICV">
    <vt:lpwstr>FA48F4A646144D16A5F0F5FC03A49C99_11</vt:lpwstr>
  </property>
</Properties>
</file>